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008C80" w14:textId="3F235DF1" w:rsidR="00BA7AD9" w:rsidRPr="008E437F" w:rsidRDefault="008E437F">
      <w:pPr>
        <w:rPr>
          <w:szCs w:val="24"/>
        </w:rPr>
      </w:pPr>
      <w:r w:rsidRPr="008E437F">
        <w:rPr>
          <w:rFonts w:cs="Calibri"/>
          <w:szCs w:val="24"/>
        </w:rPr>
        <w:t>Comprehensive Criteria for Reporting Qualitative Research (CCQR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5"/>
        <w:gridCol w:w="5756"/>
        <w:gridCol w:w="1185"/>
      </w:tblGrid>
      <w:tr w:rsidR="00027A48" w14:paraId="53B64D58" w14:textId="77777777" w:rsidTr="004132A7">
        <w:tc>
          <w:tcPr>
            <w:tcW w:w="2075" w:type="dxa"/>
          </w:tcPr>
          <w:p w14:paraId="6635BF87" w14:textId="731A98F4" w:rsidR="00027A48" w:rsidRDefault="00027A48">
            <w:r>
              <w:t>Topic</w:t>
            </w:r>
          </w:p>
        </w:tc>
        <w:tc>
          <w:tcPr>
            <w:tcW w:w="6022" w:type="dxa"/>
          </w:tcPr>
          <w:p w14:paraId="40D007CB" w14:textId="5D6A0440" w:rsidR="00027A48" w:rsidRDefault="00027A48">
            <w:r>
              <w:t>Description</w:t>
            </w:r>
          </w:p>
        </w:tc>
        <w:tc>
          <w:tcPr>
            <w:tcW w:w="919" w:type="dxa"/>
          </w:tcPr>
          <w:p w14:paraId="37019B79" w14:textId="77BBD7F0" w:rsidR="00027A48" w:rsidRDefault="00027A48">
            <w:r>
              <w:t>Page #</w:t>
            </w:r>
          </w:p>
        </w:tc>
      </w:tr>
      <w:tr w:rsidR="00027A48" w14:paraId="0972B87B" w14:textId="77777777" w:rsidTr="004132A7">
        <w:tc>
          <w:tcPr>
            <w:tcW w:w="2075" w:type="dxa"/>
          </w:tcPr>
          <w:p w14:paraId="13C20163" w14:textId="3D70896A" w:rsidR="00027A48" w:rsidRDefault="00027A48" w:rsidP="00027A48">
            <w:r w:rsidRPr="00027A48">
              <w:t>Title of the paper</w:t>
            </w:r>
          </w:p>
        </w:tc>
        <w:tc>
          <w:tcPr>
            <w:tcW w:w="6022" w:type="dxa"/>
          </w:tcPr>
          <w:p w14:paraId="16AE26C6" w14:textId="214118B2" w:rsidR="00027A48" w:rsidRDefault="00027A48" w:rsidP="00027A48">
            <w:r w:rsidRPr="00027A48">
              <w:t>Draws and attracts the reader and entails precisely what the paper covers; must be of relevance to intext content and precise</w:t>
            </w:r>
          </w:p>
        </w:tc>
        <w:tc>
          <w:tcPr>
            <w:tcW w:w="919" w:type="dxa"/>
          </w:tcPr>
          <w:p w14:paraId="14BBF355" w14:textId="6C0505C5" w:rsidR="00027A48" w:rsidRDefault="007560B3">
            <w:r>
              <w:t>1</w:t>
            </w:r>
          </w:p>
        </w:tc>
      </w:tr>
      <w:tr w:rsidR="00027A48" w14:paraId="780EDE78" w14:textId="77777777" w:rsidTr="004132A7">
        <w:tc>
          <w:tcPr>
            <w:tcW w:w="2075" w:type="dxa"/>
          </w:tcPr>
          <w:p w14:paraId="2AEF8A7E" w14:textId="77777777" w:rsidR="00027A48" w:rsidRPr="00027A48" w:rsidRDefault="00027A48" w:rsidP="00027A48"/>
        </w:tc>
        <w:tc>
          <w:tcPr>
            <w:tcW w:w="6022" w:type="dxa"/>
          </w:tcPr>
          <w:p w14:paraId="42A0DD77" w14:textId="3A8F29BD" w:rsidR="00027A48" w:rsidRPr="00027A48" w:rsidRDefault="00027A48" w:rsidP="00027A48">
            <w:r>
              <w:t>I</w:t>
            </w:r>
            <w:r w:rsidRPr="00027A48">
              <w:t>nclude types of study</w:t>
            </w:r>
          </w:p>
        </w:tc>
        <w:tc>
          <w:tcPr>
            <w:tcW w:w="919" w:type="dxa"/>
          </w:tcPr>
          <w:p w14:paraId="305CED78" w14:textId="17BB464A" w:rsidR="00027A48" w:rsidRDefault="007560B3">
            <w:r>
              <w:t>1</w:t>
            </w:r>
          </w:p>
        </w:tc>
      </w:tr>
      <w:tr w:rsidR="00027A48" w14:paraId="3A239B6B" w14:textId="77777777" w:rsidTr="004132A7">
        <w:tc>
          <w:tcPr>
            <w:tcW w:w="2075" w:type="dxa"/>
          </w:tcPr>
          <w:p w14:paraId="111C0DCB" w14:textId="12408C2D" w:rsidR="00027A48" w:rsidRDefault="00027A48">
            <w:r>
              <w:t>Abstract</w:t>
            </w:r>
          </w:p>
        </w:tc>
        <w:tc>
          <w:tcPr>
            <w:tcW w:w="6022" w:type="dxa"/>
          </w:tcPr>
          <w:p w14:paraId="7D39CDE6" w14:textId="1A6BF47D" w:rsidR="00027A48" w:rsidRDefault="00027A48" w:rsidP="00027A48">
            <w:r w:rsidRPr="00027A48">
              <w:t>Key elements of research including background, introduction, purpose, methodology, results, and conclusion</w:t>
            </w:r>
          </w:p>
        </w:tc>
        <w:tc>
          <w:tcPr>
            <w:tcW w:w="919" w:type="dxa"/>
          </w:tcPr>
          <w:p w14:paraId="7C49E6AE" w14:textId="5C785FEE" w:rsidR="00027A48" w:rsidRDefault="0037334C">
            <w:r>
              <w:t>1-2</w:t>
            </w:r>
          </w:p>
        </w:tc>
      </w:tr>
      <w:tr w:rsidR="00027A48" w14:paraId="646A23D8" w14:textId="77777777" w:rsidTr="004132A7">
        <w:tc>
          <w:tcPr>
            <w:tcW w:w="2075" w:type="dxa"/>
          </w:tcPr>
          <w:p w14:paraId="70747B59" w14:textId="77777777" w:rsidR="00027A48" w:rsidRDefault="00027A48"/>
        </w:tc>
        <w:tc>
          <w:tcPr>
            <w:tcW w:w="6022" w:type="dxa"/>
          </w:tcPr>
          <w:p w14:paraId="3FACF294" w14:textId="47DD9362" w:rsidR="00027A48" w:rsidRPr="00027A48" w:rsidRDefault="00027A48" w:rsidP="00027A48">
            <w:r w:rsidRPr="00027A48">
              <w:t>Under the abstract, include keywords</w:t>
            </w:r>
          </w:p>
        </w:tc>
        <w:tc>
          <w:tcPr>
            <w:tcW w:w="919" w:type="dxa"/>
          </w:tcPr>
          <w:p w14:paraId="68E2EB4F" w14:textId="110512FE" w:rsidR="00027A48" w:rsidRDefault="0037334C">
            <w:r>
              <w:t>2</w:t>
            </w:r>
          </w:p>
        </w:tc>
      </w:tr>
      <w:tr w:rsidR="00027A48" w14:paraId="5F1BF22E" w14:textId="77777777" w:rsidTr="004132A7">
        <w:tc>
          <w:tcPr>
            <w:tcW w:w="2075" w:type="dxa"/>
          </w:tcPr>
          <w:p w14:paraId="496A093E" w14:textId="11FF27DC" w:rsidR="00027A48" w:rsidRDefault="00027A48">
            <w:r>
              <w:t>Introduction</w:t>
            </w:r>
          </w:p>
        </w:tc>
        <w:tc>
          <w:tcPr>
            <w:tcW w:w="6022" w:type="dxa"/>
          </w:tcPr>
          <w:p w14:paraId="03F17581" w14:textId="1625D9F5" w:rsidR="00027A48" w:rsidRPr="00027A48" w:rsidRDefault="00027A48" w:rsidP="00027A48">
            <w:r w:rsidRPr="00027A48">
              <w:t>Aim/objectives and purpose of the stud</w:t>
            </w:r>
            <w:r>
              <w:t>y</w:t>
            </w:r>
          </w:p>
        </w:tc>
        <w:tc>
          <w:tcPr>
            <w:tcW w:w="919" w:type="dxa"/>
          </w:tcPr>
          <w:p w14:paraId="61359181" w14:textId="71A3AD94" w:rsidR="00027A48" w:rsidRDefault="00443D75">
            <w:r>
              <w:t>6</w:t>
            </w:r>
          </w:p>
        </w:tc>
      </w:tr>
      <w:tr w:rsidR="00027A48" w14:paraId="37C58C58" w14:textId="77777777" w:rsidTr="004132A7">
        <w:tc>
          <w:tcPr>
            <w:tcW w:w="2075" w:type="dxa"/>
          </w:tcPr>
          <w:p w14:paraId="030E3B9B" w14:textId="77777777" w:rsidR="00027A48" w:rsidRDefault="00027A48"/>
        </w:tc>
        <w:tc>
          <w:tcPr>
            <w:tcW w:w="6022" w:type="dxa"/>
          </w:tcPr>
          <w:p w14:paraId="79B8C99E" w14:textId="1C041A8C" w:rsidR="00027A48" w:rsidRDefault="00027A48">
            <w:r w:rsidRPr="00027A48">
              <w:t>Relevance/justification of research question/connection to existing knowledge</w:t>
            </w:r>
          </w:p>
        </w:tc>
        <w:tc>
          <w:tcPr>
            <w:tcW w:w="919" w:type="dxa"/>
          </w:tcPr>
          <w:p w14:paraId="541153B8" w14:textId="4952DA30" w:rsidR="00027A48" w:rsidRDefault="00926E27">
            <w:r>
              <w:t>3-6</w:t>
            </w:r>
          </w:p>
        </w:tc>
      </w:tr>
      <w:tr w:rsidR="00027A48" w14:paraId="30E11E95" w14:textId="77777777" w:rsidTr="004132A7">
        <w:tc>
          <w:tcPr>
            <w:tcW w:w="2075" w:type="dxa"/>
          </w:tcPr>
          <w:p w14:paraId="30A5D5ED" w14:textId="77777777" w:rsidR="00027A48" w:rsidRDefault="00027A48"/>
        </w:tc>
        <w:tc>
          <w:tcPr>
            <w:tcW w:w="6022" w:type="dxa"/>
          </w:tcPr>
          <w:p w14:paraId="5AF399E8" w14:textId="53CD6393" w:rsidR="00027A48" w:rsidRDefault="00027A48">
            <w:r w:rsidRPr="00027A48">
              <w:t>Problem statement/rational</w:t>
            </w:r>
            <w:r>
              <w:t>e</w:t>
            </w:r>
          </w:p>
        </w:tc>
        <w:tc>
          <w:tcPr>
            <w:tcW w:w="919" w:type="dxa"/>
          </w:tcPr>
          <w:p w14:paraId="650CA349" w14:textId="5ED460CA" w:rsidR="00027A48" w:rsidRDefault="00D23CBF">
            <w:r>
              <w:t>6-</w:t>
            </w:r>
            <w:r w:rsidR="00891F67">
              <w:t>8</w:t>
            </w:r>
          </w:p>
        </w:tc>
      </w:tr>
      <w:tr w:rsidR="00027A48" w14:paraId="08B8517B" w14:textId="77777777" w:rsidTr="004132A7">
        <w:tc>
          <w:tcPr>
            <w:tcW w:w="2075" w:type="dxa"/>
          </w:tcPr>
          <w:p w14:paraId="475F05A8" w14:textId="77777777" w:rsidR="00027A48" w:rsidRDefault="00027A48"/>
        </w:tc>
        <w:tc>
          <w:tcPr>
            <w:tcW w:w="6022" w:type="dxa"/>
          </w:tcPr>
          <w:p w14:paraId="75B3964D" w14:textId="18313BA5" w:rsidR="00027A48" w:rsidRDefault="00027A48">
            <w:r w:rsidRPr="00027A48">
              <w:t>Describing existing knowledge</w:t>
            </w:r>
          </w:p>
        </w:tc>
        <w:tc>
          <w:tcPr>
            <w:tcW w:w="919" w:type="dxa"/>
          </w:tcPr>
          <w:p w14:paraId="2368DB78" w14:textId="4EA7C79F" w:rsidR="00027A48" w:rsidRDefault="00B2537B">
            <w:r>
              <w:t>4-5</w:t>
            </w:r>
          </w:p>
        </w:tc>
      </w:tr>
      <w:tr w:rsidR="00027A48" w14:paraId="25C417B5" w14:textId="77777777" w:rsidTr="004132A7">
        <w:tc>
          <w:tcPr>
            <w:tcW w:w="2075" w:type="dxa"/>
          </w:tcPr>
          <w:p w14:paraId="1D093B73" w14:textId="6D86B79C" w:rsidR="00027A48" w:rsidRDefault="00027A48">
            <w:r w:rsidRPr="00027A48">
              <w:t>Methodology</w:t>
            </w:r>
          </w:p>
        </w:tc>
        <w:tc>
          <w:tcPr>
            <w:tcW w:w="6022" w:type="dxa"/>
          </w:tcPr>
          <w:p w14:paraId="063A5F15" w14:textId="6EB36F8A" w:rsidR="00027A48" w:rsidRPr="00027A48" w:rsidRDefault="00027A48">
            <w:r w:rsidRPr="00027A48">
              <w:t>Research design/theoretical framework/research paradigm</w:t>
            </w:r>
          </w:p>
        </w:tc>
        <w:tc>
          <w:tcPr>
            <w:tcW w:w="919" w:type="dxa"/>
          </w:tcPr>
          <w:p w14:paraId="085E53DE" w14:textId="4BE883E0" w:rsidR="00027A48" w:rsidRDefault="00321973">
            <w:r>
              <w:t>9-10</w:t>
            </w:r>
          </w:p>
        </w:tc>
      </w:tr>
      <w:tr w:rsidR="00027A48" w14:paraId="352A04A4" w14:textId="77777777" w:rsidTr="004132A7">
        <w:tc>
          <w:tcPr>
            <w:tcW w:w="2075" w:type="dxa"/>
          </w:tcPr>
          <w:p w14:paraId="1B06DD36" w14:textId="77777777" w:rsidR="00027A48" w:rsidRDefault="00027A48"/>
        </w:tc>
        <w:tc>
          <w:tcPr>
            <w:tcW w:w="6022" w:type="dxa"/>
          </w:tcPr>
          <w:p w14:paraId="7161319D" w14:textId="505FC9BE" w:rsidR="00027A48" w:rsidRPr="00027A48" w:rsidRDefault="00027A48">
            <w:r w:rsidRPr="00027A48">
              <w:t>Rationale for chosen methodology</w:t>
            </w:r>
          </w:p>
        </w:tc>
        <w:tc>
          <w:tcPr>
            <w:tcW w:w="919" w:type="dxa"/>
          </w:tcPr>
          <w:p w14:paraId="38B93B70" w14:textId="1FDD58A1" w:rsidR="00027A48" w:rsidRDefault="00321973">
            <w:r>
              <w:t>9-10</w:t>
            </w:r>
          </w:p>
        </w:tc>
      </w:tr>
      <w:tr w:rsidR="00027A48" w14:paraId="2691F65D" w14:textId="77777777" w:rsidTr="004132A7">
        <w:tc>
          <w:tcPr>
            <w:tcW w:w="2075" w:type="dxa"/>
          </w:tcPr>
          <w:p w14:paraId="121EBB5D" w14:textId="77777777" w:rsidR="00027A48" w:rsidRDefault="00027A48"/>
        </w:tc>
        <w:tc>
          <w:tcPr>
            <w:tcW w:w="6022" w:type="dxa"/>
          </w:tcPr>
          <w:p w14:paraId="4006A00C" w14:textId="4C8EF33D" w:rsidR="00027A48" w:rsidRPr="00027A48" w:rsidRDefault="00027A48">
            <w:r w:rsidRPr="00027A48">
              <w:t>Study population (characteristics, sample size, inclusion, and exclusion criteria)</w:t>
            </w:r>
          </w:p>
        </w:tc>
        <w:tc>
          <w:tcPr>
            <w:tcW w:w="919" w:type="dxa"/>
          </w:tcPr>
          <w:p w14:paraId="5936CE37" w14:textId="1F091E43" w:rsidR="00027A48" w:rsidRDefault="00B963A8">
            <w:r>
              <w:t>11</w:t>
            </w:r>
            <w:r w:rsidR="00BD1266">
              <w:t>-15</w:t>
            </w:r>
          </w:p>
        </w:tc>
      </w:tr>
      <w:tr w:rsidR="00027A48" w14:paraId="2856295D" w14:textId="77777777" w:rsidTr="004132A7">
        <w:tc>
          <w:tcPr>
            <w:tcW w:w="2075" w:type="dxa"/>
          </w:tcPr>
          <w:p w14:paraId="54FBEFC4" w14:textId="77777777" w:rsidR="00027A48" w:rsidRDefault="00027A48"/>
        </w:tc>
        <w:tc>
          <w:tcPr>
            <w:tcW w:w="6022" w:type="dxa"/>
          </w:tcPr>
          <w:p w14:paraId="602A1F73" w14:textId="5FB518B1" w:rsidR="00027A48" w:rsidRPr="00027A48" w:rsidRDefault="00027A48">
            <w:r w:rsidRPr="00027A48">
              <w:t>Study site</w:t>
            </w:r>
          </w:p>
        </w:tc>
        <w:tc>
          <w:tcPr>
            <w:tcW w:w="919" w:type="dxa"/>
          </w:tcPr>
          <w:p w14:paraId="4B05608F" w14:textId="1E8E2774" w:rsidR="00027A48" w:rsidRDefault="00B963A8">
            <w:r>
              <w:t>11</w:t>
            </w:r>
          </w:p>
        </w:tc>
      </w:tr>
      <w:tr w:rsidR="00027A48" w14:paraId="412015A9" w14:textId="77777777" w:rsidTr="004132A7">
        <w:tc>
          <w:tcPr>
            <w:tcW w:w="2075" w:type="dxa"/>
          </w:tcPr>
          <w:p w14:paraId="281F9EBE" w14:textId="77777777" w:rsidR="00027A48" w:rsidRDefault="00027A48"/>
        </w:tc>
        <w:tc>
          <w:tcPr>
            <w:tcW w:w="6022" w:type="dxa"/>
          </w:tcPr>
          <w:p w14:paraId="60199EA3" w14:textId="7B5D30AD" w:rsidR="00027A48" w:rsidRPr="00027A48" w:rsidRDefault="00027A48">
            <w:r w:rsidRPr="00027A48">
              <w:t>Sampling technique</w:t>
            </w:r>
          </w:p>
        </w:tc>
        <w:tc>
          <w:tcPr>
            <w:tcW w:w="919" w:type="dxa"/>
          </w:tcPr>
          <w:p w14:paraId="51E7B538" w14:textId="4C0EAF9E" w:rsidR="00027A48" w:rsidRDefault="00BD1266">
            <w:r>
              <w:t>11-15</w:t>
            </w:r>
          </w:p>
        </w:tc>
      </w:tr>
      <w:tr w:rsidR="00027A48" w14:paraId="7FD3CC1B" w14:textId="77777777" w:rsidTr="004132A7">
        <w:tc>
          <w:tcPr>
            <w:tcW w:w="2075" w:type="dxa"/>
          </w:tcPr>
          <w:p w14:paraId="04154F72" w14:textId="77777777" w:rsidR="00027A48" w:rsidRDefault="00027A48"/>
        </w:tc>
        <w:tc>
          <w:tcPr>
            <w:tcW w:w="6022" w:type="dxa"/>
          </w:tcPr>
          <w:p w14:paraId="40958089" w14:textId="63945158" w:rsidR="00027A48" w:rsidRPr="00027A48" w:rsidRDefault="00027A48">
            <w:r w:rsidRPr="00027A48">
              <w:t>Researchers and participants relationship</w:t>
            </w:r>
          </w:p>
        </w:tc>
        <w:tc>
          <w:tcPr>
            <w:tcW w:w="919" w:type="dxa"/>
          </w:tcPr>
          <w:p w14:paraId="4270E37B" w14:textId="03A0B0F4" w:rsidR="00027A48" w:rsidRDefault="007156B0">
            <w:r>
              <w:t>18</w:t>
            </w:r>
            <w:r w:rsidR="004F25DA">
              <w:t>-19</w:t>
            </w:r>
          </w:p>
        </w:tc>
      </w:tr>
      <w:tr w:rsidR="00027A48" w14:paraId="572BF760" w14:textId="77777777" w:rsidTr="004132A7">
        <w:tc>
          <w:tcPr>
            <w:tcW w:w="2075" w:type="dxa"/>
          </w:tcPr>
          <w:p w14:paraId="37F0C0A3" w14:textId="77777777" w:rsidR="00027A48" w:rsidRDefault="00027A48"/>
        </w:tc>
        <w:tc>
          <w:tcPr>
            <w:tcW w:w="6022" w:type="dxa"/>
          </w:tcPr>
          <w:p w14:paraId="2A1AFBBE" w14:textId="1FBB7C76" w:rsidR="00027A48" w:rsidRPr="00027A48" w:rsidRDefault="00027A48">
            <w:r w:rsidRPr="00027A48">
              <w:t>Data collection technique/methods (e.g., in-depth interviews, focus group discussions (FGDs), observation, memos, field notes, audio recording, and video recording)</w:t>
            </w:r>
          </w:p>
        </w:tc>
        <w:tc>
          <w:tcPr>
            <w:tcW w:w="919" w:type="dxa"/>
          </w:tcPr>
          <w:p w14:paraId="68386949" w14:textId="7D9F688F" w:rsidR="00027A48" w:rsidRDefault="00524D1A">
            <w:r>
              <w:t>11-15</w:t>
            </w:r>
          </w:p>
        </w:tc>
      </w:tr>
      <w:tr w:rsidR="00027A48" w14:paraId="7A64580C" w14:textId="77777777" w:rsidTr="004132A7">
        <w:tc>
          <w:tcPr>
            <w:tcW w:w="2075" w:type="dxa"/>
          </w:tcPr>
          <w:p w14:paraId="1A833659" w14:textId="77777777" w:rsidR="00027A48" w:rsidRDefault="00027A48"/>
        </w:tc>
        <w:tc>
          <w:tcPr>
            <w:tcW w:w="6022" w:type="dxa"/>
          </w:tcPr>
          <w:p w14:paraId="36C8B512" w14:textId="446CAE02" w:rsidR="00027A48" w:rsidRPr="00027A48" w:rsidRDefault="00027A48">
            <w:r w:rsidRPr="00027A48">
              <w:t>Data collection process (period of data collection and timing of interview)</w:t>
            </w:r>
          </w:p>
        </w:tc>
        <w:tc>
          <w:tcPr>
            <w:tcW w:w="919" w:type="dxa"/>
          </w:tcPr>
          <w:p w14:paraId="4CD74AFB" w14:textId="767D2019" w:rsidR="00027A48" w:rsidRDefault="007F19CA">
            <w:r>
              <w:t>15</w:t>
            </w:r>
          </w:p>
        </w:tc>
      </w:tr>
      <w:tr w:rsidR="00027A48" w14:paraId="03EBE3FD" w14:textId="77777777" w:rsidTr="004132A7">
        <w:tc>
          <w:tcPr>
            <w:tcW w:w="2075" w:type="dxa"/>
          </w:tcPr>
          <w:p w14:paraId="44EC6830" w14:textId="77777777" w:rsidR="00027A48" w:rsidRDefault="00027A48"/>
        </w:tc>
        <w:tc>
          <w:tcPr>
            <w:tcW w:w="6022" w:type="dxa"/>
          </w:tcPr>
          <w:p w14:paraId="3C65C1E5" w14:textId="1B026663" w:rsidR="00027A48" w:rsidRPr="00027A48" w:rsidRDefault="00027A48">
            <w:r w:rsidRPr="00027A48">
              <w:t>Data collection tools (interview guide)</w:t>
            </w:r>
          </w:p>
        </w:tc>
        <w:tc>
          <w:tcPr>
            <w:tcW w:w="919" w:type="dxa"/>
          </w:tcPr>
          <w:p w14:paraId="26CC3A78" w14:textId="0818B5C2" w:rsidR="00027A48" w:rsidRDefault="007F19CA">
            <w:r>
              <w:t>Appendix</w:t>
            </w:r>
          </w:p>
        </w:tc>
      </w:tr>
      <w:tr w:rsidR="00027A48" w14:paraId="66A91282" w14:textId="77777777" w:rsidTr="004132A7">
        <w:tc>
          <w:tcPr>
            <w:tcW w:w="2075" w:type="dxa"/>
          </w:tcPr>
          <w:p w14:paraId="0D57AADD" w14:textId="77777777" w:rsidR="00027A48" w:rsidRDefault="00027A48"/>
        </w:tc>
        <w:tc>
          <w:tcPr>
            <w:tcW w:w="6022" w:type="dxa"/>
          </w:tcPr>
          <w:p w14:paraId="774298EE" w14:textId="298AD3C9" w:rsidR="00027A48" w:rsidRPr="00027A48" w:rsidRDefault="00027A48">
            <w:r w:rsidRPr="00027A48">
              <w:t>Data analysis and data management (transcription, software, coding, theme generation, coding tree, number of data coders, data security, and data anonymity)</w:t>
            </w:r>
          </w:p>
        </w:tc>
        <w:tc>
          <w:tcPr>
            <w:tcW w:w="919" w:type="dxa"/>
          </w:tcPr>
          <w:p w14:paraId="50F1C896" w14:textId="0EC83F35" w:rsidR="00027A48" w:rsidRDefault="002E5822">
            <w:r>
              <w:t>16-18</w:t>
            </w:r>
          </w:p>
        </w:tc>
      </w:tr>
      <w:tr w:rsidR="00027A48" w14:paraId="52C94220" w14:textId="77777777" w:rsidTr="004132A7">
        <w:tc>
          <w:tcPr>
            <w:tcW w:w="2075" w:type="dxa"/>
          </w:tcPr>
          <w:p w14:paraId="236A42E7" w14:textId="77777777" w:rsidR="00027A48" w:rsidRDefault="00027A48"/>
        </w:tc>
        <w:tc>
          <w:tcPr>
            <w:tcW w:w="6022" w:type="dxa"/>
          </w:tcPr>
          <w:p w14:paraId="3E956578" w14:textId="6E5ECC89" w:rsidR="00027A48" w:rsidRPr="00027A48" w:rsidRDefault="00027A48">
            <w:r w:rsidRPr="00027A48">
              <w:t>Reflexivity</w:t>
            </w:r>
          </w:p>
        </w:tc>
        <w:tc>
          <w:tcPr>
            <w:tcW w:w="919" w:type="dxa"/>
          </w:tcPr>
          <w:p w14:paraId="0462865D" w14:textId="16EFBF21" w:rsidR="00027A48" w:rsidRDefault="002E5822">
            <w:r>
              <w:t>N/A</w:t>
            </w:r>
          </w:p>
        </w:tc>
      </w:tr>
      <w:tr w:rsidR="00027A48" w14:paraId="009EC777" w14:textId="77777777" w:rsidTr="004132A7">
        <w:tc>
          <w:tcPr>
            <w:tcW w:w="2075" w:type="dxa"/>
          </w:tcPr>
          <w:p w14:paraId="5E13867D" w14:textId="77777777" w:rsidR="00027A48" w:rsidRDefault="00027A48"/>
        </w:tc>
        <w:tc>
          <w:tcPr>
            <w:tcW w:w="6022" w:type="dxa"/>
          </w:tcPr>
          <w:p w14:paraId="2E1B5169" w14:textId="4D21E746" w:rsidR="00027A48" w:rsidRPr="00027A48" w:rsidRDefault="00027A48">
            <w:r w:rsidRPr="00027A48">
              <w:t>Reporting guidelines used in reporting the study</w:t>
            </w:r>
          </w:p>
        </w:tc>
        <w:tc>
          <w:tcPr>
            <w:tcW w:w="919" w:type="dxa"/>
          </w:tcPr>
          <w:p w14:paraId="690F077A" w14:textId="7FF694E2" w:rsidR="00027A48" w:rsidRDefault="002149F0">
            <w:r>
              <w:t>10</w:t>
            </w:r>
          </w:p>
        </w:tc>
      </w:tr>
      <w:tr w:rsidR="00027A48" w14:paraId="496DE316" w14:textId="77777777" w:rsidTr="004132A7">
        <w:tc>
          <w:tcPr>
            <w:tcW w:w="2075" w:type="dxa"/>
          </w:tcPr>
          <w:p w14:paraId="7AC714FC" w14:textId="77777777" w:rsidR="00027A48" w:rsidRDefault="00027A48"/>
        </w:tc>
        <w:tc>
          <w:tcPr>
            <w:tcW w:w="6022" w:type="dxa"/>
          </w:tcPr>
          <w:p w14:paraId="427D049A" w14:textId="7CA172DB" w:rsidR="00027A48" w:rsidRPr="00027A48" w:rsidRDefault="00027A48">
            <w:r w:rsidRPr="00027A48">
              <w:t>Transparency in all processes</w:t>
            </w:r>
          </w:p>
        </w:tc>
        <w:tc>
          <w:tcPr>
            <w:tcW w:w="919" w:type="dxa"/>
          </w:tcPr>
          <w:p w14:paraId="512667ED" w14:textId="41B2C2C9" w:rsidR="00027A48" w:rsidRDefault="001C5F71">
            <w:r>
              <w:t>18</w:t>
            </w:r>
            <w:r w:rsidR="004F25DA">
              <w:t>-19</w:t>
            </w:r>
          </w:p>
        </w:tc>
      </w:tr>
      <w:tr w:rsidR="00027A48" w14:paraId="29E8F7CA" w14:textId="77777777" w:rsidTr="004132A7">
        <w:tc>
          <w:tcPr>
            <w:tcW w:w="2075" w:type="dxa"/>
          </w:tcPr>
          <w:p w14:paraId="6B8C8B77" w14:textId="0688842F" w:rsidR="00027A48" w:rsidRDefault="00027A48">
            <w:r w:rsidRPr="00027A48">
              <w:t>Trustworthiness</w:t>
            </w:r>
          </w:p>
        </w:tc>
        <w:tc>
          <w:tcPr>
            <w:tcW w:w="6022" w:type="dxa"/>
          </w:tcPr>
          <w:p w14:paraId="09CF386A" w14:textId="678D49DE" w:rsidR="00027A48" w:rsidRPr="00027A48" w:rsidRDefault="00027A48" w:rsidP="00027A48">
            <w:r w:rsidRPr="00027A48">
              <w:t xml:space="preserve">How </w:t>
            </w:r>
            <w:proofErr w:type="gramStart"/>
            <w:r w:rsidRPr="00027A48">
              <w:t>it is</w:t>
            </w:r>
            <w:proofErr w:type="gramEnd"/>
            <w:r w:rsidRPr="00027A48">
              <w:t xml:space="preserve"> achieved? Which techniques were used?</w:t>
            </w:r>
          </w:p>
        </w:tc>
        <w:tc>
          <w:tcPr>
            <w:tcW w:w="919" w:type="dxa"/>
          </w:tcPr>
          <w:p w14:paraId="6DB3E870" w14:textId="50FE089F" w:rsidR="00027A48" w:rsidRDefault="004F25DA">
            <w:r>
              <w:t>18-19</w:t>
            </w:r>
          </w:p>
        </w:tc>
      </w:tr>
      <w:tr w:rsidR="00027A48" w14:paraId="116D3D3D" w14:textId="77777777" w:rsidTr="004132A7">
        <w:tc>
          <w:tcPr>
            <w:tcW w:w="2075" w:type="dxa"/>
          </w:tcPr>
          <w:p w14:paraId="3F767650" w14:textId="77777777" w:rsidR="00027A48" w:rsidRDefault="00027A48"/>
        </w:tc>
        <w:tc>
          <w:tcPr>
            <w:tcW w:w="6022" w:type="dxa"/>
          </w:tcPr>
          <w:p w14:paraId="3EA5A1B8" w14:textId="74EDBFC9" w:rsidR="00027A48" w:rsidRPr="00027A48" w:rsidRDefault="00252CED">
            <w:r w:rsidRPr="00252CED">
              <w:t>Credibility (e.g., prolonged engagement and member checking), transferability, dependability, conformability, and authenticity</w:t>
            </w:r>
          </w:p>
        </w:tc>
        <w:tc>
          <w:tcPr>
            <w:tcW w:w="919" w:type="dxa"/>
          </w:tcPr>
          <w:p w14:paraId="7339F4B2" w14:textId="5B28296D" w:rsidR="00027A48" w:rsidRDefault="004F25DA">
            <w:r>
              <w:t>18-19</w:t>
            </w:r>
          </w:p>
        </w:tc>
      </w:tr>
      <w:tr w:rsidR="00027A48" w14:paraId="57E888DD" w14:textId="77777777" w:rsidTr="004132A7">
        <w:tc>
          <w:tcPr>
            <w:tcW w:w="2075" w:type="dxa"/>
          </w:tcPr>
          <w:p w14:paraId="119B9C40" w14:textId="42F9B67A" w:rsidR="00027A48" w:rsidRDefault="001A66BE">
            <w:r w:rsidRPr="001A66BE">
              <w:t>Ethical consideration</w:t>
            </w:r>
          </w:p>
        </w:tc>
        <w:tc>
          <w:tcPr>
            <w:tcW w:w="6022" w:type="dxa"/>
          </w:tcPr>
          <w:p w14:paraId="19C610CE" w14:textId="7F45CB10" w:rsidR="00027A48" w:rsidRPr="00027A48" w:rsidRDefault="001A66BE" w:rsidP="001A66BE">
            <w:r w:rsidRPr="001A66BE">
              <w:t>Ethical clearance and ethical approval: document to be available per request</w:t>
            </w:r>
          </w:p>
        </w:tc>
        <w:tc>
          <w:tcPr>
            <w:tcW w:w="919" w:type="dxa"/>
          </w:tcPr>
          <w:p w14:paraId="5E7F623C" w14:textId="43FE83A8" w:rsidR="00027A48" w:rsidRDefault="00615840">
            <w:r>
              <w:t>19</w:t>
            </w:r>
          </w:p>
        </w:tc>
      </w:tr>
      <w:tr w:rsidR="00252CED" w14:paraId="0C4A335E" w14:textId="77777777" w:rsidTr="004132A7">
        <w:tc>
          <w:tcPr>
            <w:tcW w:w="2075" w:type="dxa"/>
          </w:tcPr>
          <w:p w14:paraId="0B978CC9" w14:textId="77777777" w:rsidR="00252CED" w:rsidRDefault="00252CED"/>
        </w:tc>
        <w:tc>
          <w:tcPr>
            <w:tcW w:w="6022" w:type="dxa"/>
          </w:tcPr>
          <w:p w14:paraId="5000A50E" w14:textId="2C4550C3" w:rsidR="00252CED" w:rsidRPr="00027A48" w:rsidRDefault="001A66BE" w:rsidP="001A66BE">
            <w:r w:rsidRPr="001A66BE">
              <w:t>Participant’s confidentiality and anonymity</w:t>
            </w:r>
          </w:p>
        </w:tc>
        <w:tc>
          <w:tcPr>
            <w:tcW w:w="919" w:type="dxa"/>
          </w:tcPr>
          <w:p w14:paraId="43C8E01B" w14:textId="251D7249" w:rsidR="00252CED" w:rsidRDefault="00615840">
            <w:r>
              <w:t>19</w:t>
            </w:r>
          </w:p>
        </w:tc>
      </w:tr>
      <w:tr w:rsidR="001A66BE" w14:paraId="1F6068E1" w14:textId="77777777" w:rsidTr="004132A7">
        <w:tc>
          <w:tcPr>
            <w:tcW w:w="2075" w:type="dxa"/>
          </w:tcPr>
          <w:p w14:paraId="34AAA140" w14:textId="77777777" w:rsidR="001A66BE" w:rsidRDefault="001A66BE" w:rsidP="001A66BE"/>
        </w:tc>
        <w:tc>
          <w:tcPr>
            <w:tcW w:w="6022" w:type="dxa"/>
          </w:tcPr>
          <w:p w14:paraId="10F8D8E3" w14:textId="4DE0E79F" w:rsidR="001A66BE" w:rsidRPr="00027A48" w:rsidRDefault="001A66BE" w:rsidP="001A66BE">
            <w:r w:rsidRPr="001A66BE">
              <w:t>Informed consent and procedure of taking informed consent</w:t>
            </w:r>
          </w:p>
        </w:tc>
        <w:tc>
          <w:tcPr>
            <w:tcW w:w="919" w:type="dxa"/>
          </w:tcPr>
          <w:p w14:paraId="35A53EA1" w14:textId="694B875E" w:rsidR="001A66BE" w:rsidRDefault="00615840" w:rsidP="001A66BE">
            <w:r>
              <w:t>19</w:t>
            </w:r>
          </w:p>
        </w:tc>
      </w:tr>
      <w:tr w:rsidR="001A66BE" w14:paraId="414A942A" w14:textId="77777777" w:rsidTr="004132A7">
        <w:tc>
          <w:tcPr>
            <w:tcW w:w="2075" w:type="dxa"/>
          </w:tcPr>
          <w:p w14:paraId="79263565" w14:textId="3A50EA41" w:rsidR="001A66BE" w:rsidRDefault="00666E9A" w:rsidP="001A66BE">
            <w:r w:rsidRPr="00666E9A">
              <w:t>Results</w:t>
            </w:r>
          </w:p>
        </w:tc>
        <w:tc>
          <w:tcPr>
            <w:tcW w:w="6022" w:type="dxa"/>
          </w:tcPr>
          <w:p w14:paraId="49DB53B5" w14:textId="74270045" w:rsidR="001A66BE" w:rsidRPr="00027A48" w:rsidRDefault="00666E9A" w:rsidP="00666E9A">
            <w:r w:rsidRPr="00666E9A">
              <w:t>Summary and clear statement of findings</w:t>
            </w:r>
          </w:p>
        </w:tc>
        <w:tc>
          <w:tcPr>
            <w:tcW w:w="919" w:type="dxa"/>
          </w:tcPr>
          <w:p w14:paraId="7E2735DE" w14:textId="2069D42A" w:rsidR="001A66BE" w:rsidRDefault="00615840" w:rsidP="001A66BE">
            <w:r>
              <w:t>19</w:t>
            </w:r>
          </w:p>
        </w:tc>
      </w:tr>
      <w:tr w:rsidR="001A66BE" w14:paraId="2DE09629" w14:textId="77777777" w:rsidTr="004132A7">
        <w:tc>
          <w:tcPr>
            <w:tcW w:w="2075" w:type="dxa"/>
          </w:tcPr>
          <w:p w14:paraId="0D6EF201" w14:textId="77777777" w:rsidR="001A66BE" w:rsidRDefault="001A66BE" w:rsidP="001A66BE"/>
        </w:tc>
        <w:tc>
          <w:tcPr>
            <w:tcW w:w="6022" w:type="dxa"/>
          </w:tcPr>
          <w:p w14:paraId="7446D97E" w14:textId="41CE8D81" w:rsidR="001A66BE" w:rsidRPr="00027A48" w:rsidRDefault="00666E9A" w:rsidP="00666E9A">
            <w:r w:rsidRPr="00666E9A">
              <w:t>Research findings</w:t>
            </w:r>
          </w:p>
        </w:tc>
        <w:tc>
          <w:tcPr>
            <w:tcW w:w="919" w:type="dxa"/>
          </w:tcPr>
          <w:p w14:paraId="5D129B67" w14:textId="01068A16" w:rsidR="001A66BE" w:rsidRDefault="00615840" w:rsidP="001A66BE">
            <w:r>
              <w:t>N/A</w:t>
            </w:r>
          </w:p>
        </w:tc>
      </w:tr>
      <w:tr w:rsidR="00666E9A" w14:paraId="4E37F755" w14:textId="77777777" w:rsidTr="004132A7">
        <w:tc>
          <w:tcPr>
            <w:tcW w:w="2075" w:type="dxa"/>
          </w:tcPr>
          <w:p w14:paraId="6149B2AA" w14:textId="77777777" w:rsidR="00666E9A" w:rsidRDefault="00666E9A" w:rsidP="001A66BE"/>
        </w:tc>
        <w:tc>
          <w:tcPr>
            <w:tcW w:w="6022" w:type="dxa"/>
          </w:tcPr>
          <w:p w14:paraId="63581E44" w14:textId="7753746D" w:rsidR="00666E9A" w:rsidRPr="00027A48" w:rsidRDefault="00666E9A" w:rsidP="00666E9A">
            <w:r w:rsidRPr="00666E9A">
              <w:t>Major and minor themes</w:t>
            </w:r>
          </w:p>
        </w:tc>
        <w:tc>
          <w:tcPr>
            <w:tcW w:w="919" w:type="dxa"/>
          </w:tcPr>
          <w:p w14:paraId="468DEFDE" w14:textId="774CCCA1" w:rsidR="00666E9A" w:rsidRDefault="00615840" w:rsidP="001A66BE">
            <w:r>
              <w:t>N/A</w:t>
            </w:r>
          </w:p>
        </w:tc>
      </w:tr>
      <w:tr w:rsidR="00666E9A" w14:paraId="6A38CF40" w14:textId="77777777" w:rsidTr="004132A7">
        <w:tc>
          <w:tcPr>
            <w:tcW w:w="2075" w:type="dxa"/>
          </w:tcPr>
          <w:p w14:paraId="6D7BCEB5" w14:textId="77777777" w:rsidR="00666E9A" w:rsidRDefault="00666E9A" w:rsidP="001A66BE"/>
        </w:tc>
        <w:tc>
          <w:tcPr>
            <w:tcW w:w="6022" w:type="dxa"/>
          </w:tcPr>
          <w:p w14:paraId="41B5DFED" w14:textId="4B728E9C" w:rsidR="00666E9A" w:rsidRPr="00027A48" w:rsidRDefault="00666E9A" w:rsidP="00666E9A">
            <w:r w:rsidRPr="00666E9A">
              <w:t>Narration, quotes, and field notes</w:t>
            </w:r>
          </w:p>
        </w:tc>
        <w:tc>
          <w:tcPr>
            <w:tcW w:w="919" w:type="dxa"/>
          </w:tcPr>
          <w:p w14:paraId="795C6FC5" w14:textId="58532FBA" w:rsidR="00666E9A" w:rsidRDefault="00615840" w:rsidP="001A66BE">
            <w:r>
              <w:t>N/A</w:t>
            </w:r>
          </w:p>
        </w:tc>
      </w:tr>
      <w:tr w:rsidR="00666E9A" w14:paraId="60409203" w14:textId="77777777" w:rsidTr="004132A7">
        <w:tc>
          <w:tcPr>
            <w:tcW w:w="2075" w:type="dxa"/>
          </w:tcPr>
          <w:p w14:paraId="51B11C81" w14:textId="14623ECB" w:rsidR="00666E9A" w:rsidRDefault="00666E9A" w:rsidP="001A66BE"/>
        </w:tc>
        <w:tc>
          <w:tcPr>
            <w:tcW w:w="6022" w:type="dxa"/>
          </w:tcPr>
          <w:p w14:paraId="129F7382" w14:textId="640B18F3" w:rsidR="00666E9A" w:rsidRPr="00027A48" w:rsidRDefault="00666E9A" w:rsidP="00666E9A">
            <w:r w:rsidRPr="00666E9A">
              <w:t>Diagrams, box, photographs, and video links (clear presentation of findings)</w:t>
            </w:r>
          </w:p>
        </w:tc>
        <w:tc>
          <w:tcPr>
            <w:tcW w:w="919" w:type="dxa"/>
          </w:tcPr>
          <w:p w14:paraId="0A1EF242" w14:textId="0A5ADA80" w:rsidR="00666E9A" w:rsidRDefault="00615840" w:rsidP="001A66BE">
            <w:r>
              <w:t>N/A</w:t>
            </w:r>
          </w:p>
        </w:tc>
      </w:tr>
      <w:tr w:rsidR="00666E9A" w14:paraId="6F8ACEC2" w14:textId="77777777" w:rsidTr="004132A7">
        <w:tc>
          <w:tcPr>
            <w:tcW w:w="2075" w:type="dxa"/>
          </w:tcPr>
          <w:p w14:paraId="185C9769" w14:textId="40997304" w:rsidR="00666E9A" w:rsidRDefault="00AC17FD" w:rsidP="001A66BE">
            <w:r w:rsidRPr="00AC17FD">
              <w:t>Discussion</w:t>
            </w:r>
          </w:p>
        </w:tc>
        <w:tc>
          <w:tcPr>
            <w:tcW w:w="6022" w:type="dxa"/>
          </w:tcPr>
          <w:p w14:paraId="332968BE" w14:textId="0380800C" w:rsidR="00666E9A" w:rsidRPr="00666E9A" w:rsidRDefault="00AC17FD" w:rsidP="00AC17FD">
            <w:r w:rsidRPr="00AC17FD">
              <w:t xml:space="preserve">Any biases (selection bias, publication bias, and </w:t>
            </w:r>
            <w:proofErr w:type="spellStart"/>
            <w:r w:rsidRPr="00AC17FD">
              <w:t>heterogenity</w:t>
            </w:r>
            <w:proofErr w:type="spellEnd"/>
            <w:r w:rsidRPr="00AC17FD">
              <w:t>)</w:t>
            </w:r>
          </w:p>
        </w:tc>
        <w:tc>
          <w:tcPr>
            <w:tcW w:w="919" w:type="dxa"/>
          </w:tcPr>
          <w:p w14:paraId="56A41372" w14:textId="5A7D1180" w:rsidR="00666E9A" w:rsidRDefault="00615840" w:rsidP="001A66BE">
            <w:r>
              <w:t>N/A</w:t>
            </w:r>
          </w:p>
        </w:tc>
      </w:tr>
      <w:tr w:rsidR="00666E9A" w14:paraId="05DEFB93" w14:textId="77777777" w:rsidTr="004132A7">
        <w:tc>
          <w:tcPr>
            <w:tcW w:w="2075" w:type="dxa"/>
          </w:tcPr>
          <w:p w14:paraId="2BD6249B" w14:textId="77777777" w:rsidR="00666E9A" w:rsidRDefault="00666E9A" w:rsidP="001A66BE"/>
        </w:tc>
        <w:tc>
          <w:tcPr>
            <w:tcW w:w="6022" w:type="dxa"/>
          </w:tcPr>
          <w:p w14:paraId="51470AC6" w14:textId="7E105A20" w:rsidR="00666E9A" w:rsidRPr="00666E9A" w:rsidRDefault="00AC17FD" w:rsidP="00AC17FD">
            <w:r w:rsidRPr="00AC17FD">
              <w:t>Interpretation of study results</w:t>
            </w:r>
          </w:p>
        </w:tc>
        <w:tc>
          <w:tcPr>
            <w:tcW w:w="919" w:type="dxa"/>
          </w:tcPr>
          <w:p w14:paraId="2D753E2C" w14:textId="0B1553C3" w:rsidR="00666E9A" w:rsidRDefault="00615840" w:rsidP="001A66BE">
            <w:r>
              <w:t>N/A</w:t>
            </w:r>
          </w:p>
        </w:tc>
      </w:tr>
      <w:tr w:rsidR="00666E9A" w14:paraId="1D567EC4" w14:textId="77777777" w:rsidTr="004132A7">
        <w:tc>
          <w:tcPr>
            <w:tcW w:w="2075" w:type="dxa"/>
          </w:tcPr>
          <w:p w14:paraId="298E1337" w14:textId="77777777" w:rsidR="00666E9A" w:rsidRDefault="00666E9A" w:rsidP="001A66BE"/>
        </w:tc>
        <w:tc>
          <w:tcPr>
            <w:tcW w:w="6022" w:type="dxa"/>
          </w:tcPr>
          <w:p w14:paraId="4A83EC50" w14:textId="1B108960" w:rsidR="00666E9A" w:rsidRPr="00666E9A" w:rsidRDefault="00AC17FD" w:rsidP="00AC17FD">
            <w:r w:rsidRPr="00AC17FD">
              <w:t>Summary of major findings and comparison with the existing literature and theory</w:t>
            </w:r>
          </w:p>
        </w:tc>
        <w:tc>
          <w:tcPr>
            <w:tcW w:w="919" w:type="dxa"/>
          </w:tcPr>
          <w:p w14:paraId="420D8FE8" w14:textId="3BA211BE" w:rsidR="00666E9A" w:rsidRDefault="00AA1046" w:rsidP="001A66BE">
            <w:r>
              <w:t>21-</w:t>
            </w:r>
            <w:r w:rsidR="00802CB9">
              <w:t>22</w:t>
            </w:r>
          </w:p>
        </w:tc>
      </w:tr>
      <w:tr w:rsidR="00666E9A" w14:paraId="15A8FA70" w14:textId="77777777" w:rsidTr="004132A7">
        <w:tc>
          <w:tcPr>
            <w:tcW w:w="2075" w:type="dxa"/>
          </w:tcPr>
          <w:p w14:paraId="2A646880" w14:textId="77777777" w:rsidR="00666E9A" w:rsidRDefault="00666E9A" w:rsidP="001A66BE"/>
        </w:tc>
        <w:tc>
          <w:tcPr>
            <w:tcW w:w="6022" w:type="dxa"/>
          </w:tcPr>
          <w:p w14:paraId="6909D189" w14:textId="76A5A666" w:rsidR="00666E9A" w:rsidRPr="00666E9A" w:rsidRDefault="00AC17FD" w:rsidP="00AC17FD">
            <w:r w:rsidRPr="00AC17FD">
              <w:t>Alternative explanation of findings</w:t>
            </w:r>
          </w:p>
        </w:tc>
        <w:tc>
          <w:tcPr>
            <w:tcW w:w="919" w:type="dxa"/>
          </w:tcPr>
          <w:p w14:paraId="38B86935" w14:textId="538F821C" w:rsidR="00666E9A" w:rsidRDefault="00802CB9" w:rsidP="001A66BE">
            <w:r>
              <w:t>N/A</w:t>
            </w:r>
          </w:p>
        </w:tc>
      </w:tr>
      <w:tr w:rsidR="00AC17FD" w14:paraId="18AF6691" w14:textId="77777777" w:rsidTr="004132A7">
        <w:tc>
          <w:tcPr>
            <w:tcW w:w="2075" w:type="dxa"/>
          </w:tcPr>
          <w:p w14:paraId="0DD33163" w14:textId="77777777" w:rsidR="00AC17FD" w:rsidRDefault="00AC17FD" w:rsidP="001A66BE"/>
        </w:tc>
        <w:tc>
          <w:tcPr>
            <w:tcW w:w="6022" w:type="dxa"/>
          </w:tcPr>
          <w:p w14:paraId="7A1A5517" w14:textId="0D4A6CFA" w:rsidR="00AC17FD" w:rsidRPr="00AC17FD" w:rsidRDefault="00AC17FD" w:rsidP="00AC17FD">
            <w:r w:rsidRPr="00AC17FD">
              <w:t>Implication, transferability, strength, and limitation of study contribution to the field</w:t>
            </w:r>
          </w:p>
        </w:tc>
        <w:tc>
          <w:tcPr>
            <w:tcW w:w="919" w:type="dxa"/>
          </w:tcPr>
          <w:p w14:paraId="5F3F410D" w14:textId="6BAD1435" w:rsidR="00AC17FD" w:rsidRDefault="009E2436" w:rsidP="001A66BE">
            <w:r>
              <w:t>22-23</w:t>
            </w:r>
          </w:p>
        </w:tc>
      </w:tr>
      <w:tr w:rsidR="00AC17FD" w14:paraId="39E4577A" w14:textId="77777777" w:rsidTr="004132A7">
        <w:tc>
          <w:tcPr>
            <w:tcW w:w="2075" w:type="dxa"/>
          </w:tcPr>
          <w:p w14:paraId="7C16B2AD" w14:textId="377467AC" w:rsidR="00AC17FD" w:rsidRDefault="00D61B76" w:rsidP="001A66BE">
            <w:r w:rsidRPr="00D61B76">
              <w:t>Conclusion</w:t>
            </w:r>
          </w:p>
        </w:tc>
        <w:tc>
          <w:tcPr>
            <w:tcW w:w="6022" w:type="dxa"/>
          </w:tcPr>
          <w:p w14:paraId="0DD1A31E" w14:textId="071D8FD3" w:rsidR="00AC17FD" w:rsidRPr="00AC17FD" w:rsidRDefault="00D61B76" w:rsidP="00D61B76">
            <w:r w:rsidRPr="00D61B76">
              <w:t>Describing implications</w:t>
            </w:r>
          </w:p>
        </w:tc>
        <w:tc>
          <w:tcPr>
            <w:tcW w:w="919" w:type="dxa"/>
          </w:tcPr>
          <w:p w14:paraId="3E6B6A93" w14:textId="4948BC5C" w:rsidR="00AC17FD" w:rsidRDefault="009E2436" w:rsidP="001A66BE">
            <w:r>
              <w:t>23</w:t>
            </w:r>
          </w:p>
        </w:tc>
      </w:tr>
      <w:tr w:rsidR="00AC17FD" w14:paraId="5E77CBE9" w14:textId="77777777" w:rsidTr="004132A7">
        <w:tc>
          <w:tcPr>
            <w:tcW w:w="2075" w:type="dxa"/>
          </w:tcPr>
          <w:p w14:paraId="26B0A46C" w14:textId="77777777" w:rsidR="00AC17FD" w:rsidRDefault="00AC17FD" w:rsidP="001A66BE"/>
        </w:tc>
        <w:tc>
          <w:tcPr>
            <w:tcW w:w="6022" w:type="dxa"/>
          </w:tcPr>
          <w:p w14:paraId="61A08F49" w14:textId="2AA72FA2" w:rsidR="00AC17FD" w:rsidRPr="00AC17FD" w:rsidRDefault="00D61B76" w:rsidP="00AC17FD">
            <w:r w:rsidRPr="00D61B76">
              <w:t>Conclusion should come from analysis and interpretation</w:t>
            </w:r>
          </w:p>
        </w:tc>
        <w:tc>
          <w:tcPr>
            <w:tcW w:w="919" w:type="dxa"/>
          </w:tcPr>
          <w:p w14:paraId="67A5CB5E" w14:textId="66F7E4DE" w:rsidR="00AC17FD" w:rsidRDefault="009E2436" w:rsidP="001A66BE">
            <w:r>
              <w:t>23</w:t>
            </w:r>
          </w:p>
        </w:tc>
      </w:tr>
      <w:tr w:rsidR="00AC17FD" w14:paraId="15777312" w14:textId="77777777" w:rsidTr="004132A7">
        <w:tc>
          <w:tcPr>
            <w:tcW w:w="2075" w:type="dxa"/>
          </w:tcPr>
          <w:p w14:paraId="3F4DD9E5" w14:textId="30D57766" w:rsidR="00AC17FD" w:rsidRDefault="00614732" w:rsidP="001A66BE">
            <w:r w:rsidRPr="00614732">
              <w:t>Strength and limitation</w:t>
            </w:r>
          </w:p>
        </w:tc>
        <w:tc>
          <w:tcPr>
            <w:tcW w:w="6022" w:type="dxa"/>
          </w:tcPr>
          <w:p w14:paraId="28ACEE46" w14:textId="14D49D0A" w:rsidR="00AC17FD" w:rsidRPr="00AC17FD" w:rsidRDefault="00614732" w:rsidP="00614732">
            <w:r w:rsidRPr="00614732">
              <w:t>Strength and limitations</w:t>
            </w:r>
          </w:p>
        </w:tc>
        <w:tc>
          <w:tcPr>
            <w:tcW w:w="919" w:type="dxa"/>
          </w:tcPr>
          <w:p w14:paraId="0D3DC33B" w14:textId="7E010E17" w:rsidR="00AC17FD" w:rsidRDefault="00345595" w:rsidP="001A66BE">
            <w:r>
              <w:t>23</w:t>
            </w:r>
          </w:p>
        </w:tc>
      </w:tr>
      <w:tr w:rsidR="00D61B76" w14:paraId="570145B3" w14:textId="77777777" w:rsidTr="004132A7">
        <w:tc>
          <w:tcPr>
            <w:tcW w:w="2075" w:type="dxa"/>
          </w:tcPr>
          <w:p w14:paraId="7C552596" w14:textId="77777777" w:rsidR="00D61B76" w:rsidRDefault="00D61B76" w:rsidP="001A66BE"/>
        </w:tc>
        <w:tc>
          <w:tcPr>
            <w:tcW w:w="6022" w:type="dxa"/>
          </w:tcPr>
          <w:p w14:paraId="698FD716" w14:textId="41F2A3E8" w:rsidR="00D61B76" w:rsidRPr="00AC17FD" w:rsidRDefault="00614732" w:rsidP="00AC17FD">
            <w:r w:rsidRPr="00614732">
              <w:t>How valuable are the study results?</w:t>
            </w:r>
          </w:p>
        </w:tc>
        <w:tc>
          <w:tcPr>
            <w:tcW w:w="919" w:type="dxa"/>
          </w:tcPr>
          <w:p w14:paraId="4E3B60E6" w14:textId="24042430" w:rsidR="00D61B76" w:rsidRDefault="00101586" w:rsidP="001A66BE">
            <w:r>
              <w:t>23</w:t>
            </w:r>
          </w:p>
        </w:tc>
      </w:tr>
      <w:tr w:rsidR="00D61B76" w14:paraId="23A5B05F" w14:textId="77777777" w:rsidTr="004132A7">
        <w:tc>
          <w:tcPr>
            <w:tcW w:w="2075" w:type="dxa"/>
          </w:tcPr>
          <w:p w14:paraId="1B4925ED" w14:textId="023839CB" w:rsidR="00D61B76" w:rsidRDefault="002B794F" w:rsidP="001A66BE">
            <w:r w:rsidRPr="002B794F">
              <w:t>Recommendation</w:t>
            </w:r>
          </w:p>
        </w:tc>
        <w:tc>
          <w:tcPr>
            <w:tcW w:w="6022" w:type="dxa"/>
          </w:tcPr>
          <w:p w14:paraId="6040C33F" w14:textId="48954FC2" w:rsidR="00D61B76" w:rsidRPr="00AC17FD" w:rsidRDefault="002B794F" w:rsidP="00AC17FD">
            <w:r>
              <w:t>R</w:t>
            </w:r>
            <w:r w:rsidRPr="002B794F">
              <w:t>ecommendation for further studies and to the field</w:t>
            </w:r>
          </w:p>
        </w:tc>
        <w:tc>
          <w:tcPr>
            <w:tcW w:w="919" w:type="dxa"/>
          </w:tcPr>
          <w:p w14:paraId="2F8F3309" w14:textId="171BBA6C" w:rsidR="00D61B76" w:rsidRDefault="00101586" w:rsidP="001A66BE">
            <w:r>
              <w:t>23</w:t>
            </w:r>
          </w:p>
        </w:tc>
      </w:tr>
      <w:tr w:rsidR="00D61B76" w14:paraId="0B333C34" w14:textId="77777777" w:rsidTr="004132A7">
        <w:tc>
          <w:tcPr>
            <w:tcW w:w="2075" w:type="dxa"/>
          </w:tcPr>
          <w:p w14:paraId="536F32BC" w14:textId="2D62025B" w:rsidR="00D61B76" w:rsidRDefault="004132A7" w:rsidP="001A66BE">
            <w:r w:rsidRPr="004132A7">
              <w:t>Funding</w:t>
            </w:r>
          </w:p>
        </w:tc>
        <w:tc>
          <w:tcPr>
            <w:tcW w:w="6022" w:type="dxa"/>
          </w:tcPr>
          <w:p w14:paraId="6BFA3933" w14:textId="45E6E0FA" w:rsidR="00D61B76" w:rsidRPr="00AC17FD" w:rsidRDefault="004132A7" w:rsidP="004132A7">
            <w:r w:rsidRPr="004132A7">
              <w:t>Source of funding and other support received during the study process</w:t>
            </w:r>
          </w:p>
        </w:tc>
        <w:tc>
          <w:tcPr>
            <w:tcW w:w="919" w:type="dxa"/>
          </w:tcPr>
          <w:p w14:paraId="797150BC" w14:textId="50992386" w:rsidR="00D61B76" w:rsidRDefault="0020657B" w:rsidP="001A66BE">
            <w:r>
              <w:t>24</w:t>
            </w:r>
          </w:p>
        </w:tc>
      </w:tr>
      <w:tr w:rsidR="00D61B76" w14:paraId="3314595D" w14:textId="77777777" w:rsidTr="004132A7">
        <w:tc>
          <w:tcPr>
            <w:tcW w:w="2075" w:type="dxa"/>
          </w:tcPr>
          <w:p w14:paraId="50F9B2D7" w14:textId="77777777" w:rsidR="00D61B76" w:rsidRDefault="00D61B76" w:rsidP="001A66BE"/>
        </w:tc>
        <w:tc>
          <w:tcPr>
            <w:tcW w:w="6022" w:type="dxa"/>
          </w:tcPr>
          <w:p w14:paraId="164EB414" w14:textId="5C888BF8" w:rsidR="00D61B76" w:rsidRPr="00AC17FD" w:rsidRDefault="004132A7" w:rsidP="004132A7">
            <w:r w:rsidRPr="004132A7">
              <w:t>Role of funders in data collection, interpretation, and reporting funding source (financial and nonfinancial support)</w:t>
            </w:r>
          </w:p>
        </w:tc>
        <w:tc>
          <w:tcPr>
            <w:tcW w:w="919" w:type="dxa"/>
          </w:tcPr>
          <w:p w14:paraId="645F322A" w14:textId="50F9C8E6" w:rsidR="00D61B76" w:rsidRDefault="0020657B" w:rsidP="001A66BE">
            <w:r>
              <w:t>24</w:t>
            </w:r>
          </w:p>
        </w:tc>
      </w:tr>
      <w:tr w:rsidR="004132A7" w14:paraId="6B08FB5B" w14:textId="77777777" w:rsidTr="004132A7">
        <w:tc>
          <w:tcPr>
            <w:tcW w:w="2075" w:type="dxa"/>
          </w:tcPr>
          <w:p w14:paraId="57FD1BBA" w14:textId="77777777" w:rsidR="004132A7" w:rsidRDefault="004132A7" w:rsidP="001A66BE"/>
        </w:tc>
        <w:tc>
          <w:tcPr>
            <w:tcW w:w="6022" w:type="dxa"/>
          </w:tcPr>
          <w:p w14:paraId="34B4A11E" w14:textId="13BA38CA" w:rsidR="004132A7" w:rsidRPr="004132A7" w:rsidRDefault="004132A7" w:rsidP="004132A7">
            <w:r w:rsidRPr="004132A7">
              <w:t>Financial support for authorship or publication</w:t>
            </w:r>
          </w:p>
          <w:p w14:paraId="241DA1BD" w14:textId="77777777" w:rsidR="004132A7" w:rsidRPr="00AC17FD" w:rsidRDefault="004132A7" w:rsidP="00AC17FD"/>
        </w:tc>
        <w:tc>
          <w:tcPr>
            <w:tcW w:w="919" w:type="dxa"/>
          </w:tcPr>
          <w:p w14:paraId="1FD28A1B" w14:textId="344C7E0E" w:rsidR="004132A7" w:rsidRDefault="0020657B" w:rsidP="001A66BE">
            <w:r>
              <w:t>24</w:t>
            </w:r>
          </w:p>
        </w:tc>
      </w:tr>
      <w:tr w:rsidR="004132A7" w14:paraId="243AE946" w14:textId="77777777" w:rsidTr="004132A7">
        <w:tc>
          <w:tcPr>
            <w:tcW w:w="2075" w:type="dxa"/>
          </w:tcPr>
          <w:p w14:paraId="4433C256" w14:textId="2E8A6FE4" w:rsidR="004132A7" w:rsidRDefault="0039365E" w:rsidP="001A66BE">
            <w:r>
              <w:t>Reference</w:t>
            </w:r>
          </w:p>
        </w:tc>
        <w:tc>
          <w:tcPr>
            <w:tcW w:w="6022" w:type="dxa"/>
          </w:tcPr>
          <w:p w14:paraId="10B33CA1" w14:textId="284803C9" w:rsidR="004132A7" w:rsidRPr="00AC17FD" w:rsidRDefault="0039365E" w:rsidP="0039365E">
            <w:r w:rsidRPr="0039365E">
              <w:t>Describe the information sources used/citations</w:t>
            </w:r>
          </w:p>
        </w:tc>
        <w:tc>
          <w:tcPr>
            <w:tcW w:w="919" w:type="dxa"/>
          </w:tcPr>
          <w:p w14:paraId="4729A8BB" w14:textId="12D5A20A" w:rsidR="004132A7" w:rsidRDefault="00B83249" w:rsidP="001A66BE">
            <w:r>
              <w:t>25</w:t>
            </w:r>
          </w:p>
        </w:tc>
      </w:tr>
      <w:tr w:rsidR="004132A7" w14:paraId="68C7611C" w14:textId="77777777" w:rsidTr="004132A7">
        <w:tc>
          <w:tcPr>
            <w:tcW w:w="2075" w:type="dxa"/>
          </w:tcPr>
          <w:p w14:paraId="27EF300A" w14:textId="77777777" w:rsidR="004132A7" w:rsidRDefault="004132A7" w:rsidP="001A66BE"/>
        </w:tc>
        <w:tc>
          <w:tcPr>
            <w:tcW w:w="6022" w:type="dxa"/>
          </w:tcPr>
          <w:p w14:paraId="1E12A91B" w14:textId="29560045" w:rsidR="004132A7" w:rsidRPr="00AC17FD" w:rsidRDefault="0039365E" w:rsidP="00AC17FD">
            <w:r w:rsidRPr="0039365E">
              <w:t>Appendix</w:t>
            </w:r>
          </w:p>
        </w:tc>
        <w:tc>
          <w:tcPr>
            <w:tcW w:w="919" w:type="dxa"/>
          </w:tcPr>
          <w:p w14:paraId="4CEE307F" w14:textId="726B505B" w:rsidR="004132A7" w:rsidRDefault="00B83249" w:rsidP="001A66BE">
            <w:r>
              <w:t>Appendix</w:t>
            </w:r>
          </w:p>
        </w:tc>
      </w:tr>
      <w:tr w:rsidR="004132A7" w14:paraId="40F98EFC" w14:textId="77777777" w:rsidTr="004132A7">
        <w:tc>
          <w:tcPr>
            <w:tcW w:w="2075" w:type="dxa"/>
          </w:tcPr>
          <w:p w14:paraId="1A1398BF" w14:textId="558662CF" w:rsidR="004132A7" w:rsidRDefault="0039365E" w:rsidP="001A66BE">
            <w:r w:rsidRPr="0039365E">
              <w:t>Conflict of interest</w:t>
            </w:r>
          </w:p>
        </w:tc>
        <w:tc>
          <w:tcPr>
            <w:tcW w:w="6022" w:type="dxa"/>
          </w:tcPr>
          <w:p w14:paraId="7CD78F5B" w14:textId="7E36C4C4" w:rsidR="004132A7" w:rsidRPr="00AC17FD" w:rsidRDefault="00E9645F" w:rsidP="00AC17FD">
            <w:r w:rsidRPr="00E9645F">
              <w:t>Potential influence on the study and how it was managed</w:t>
            </w:r>
          </w:p>
        </w:tc>
        <w:tc>
          <w:tcPr>
            <w:tcW w:w="919" w:type="dxa"/>
          </w:tcPr>
          <w:p w14:paraId="74A38A32" w14:textId="708F3FE1" w:rsidR="004132A7" w:rsidRDefault="006C00B1" w:rsidP="001A66BE">
            <w:r>
              <w:t>24</w:t>
            </w:r>
          </w:p>
        </w:tc>
      </w:tr>
    </w:tbl>
    <w:p w14:paraId="08FCA667" w14:textId="77777777" w:rsidR="00027A48" w:rsidRDefault="00027A48"/>
    <w:sectPr w:rsidR="00027A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86E80"/>
    <w:multiLevelType w:val="multilevel"/>
    <w:tmpl w:val="F5BE01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300349F"/>
    <w:multiLevelType w:val="multilevel"/>
    <w:tmpl w:val="00AC48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3A82FB6"/>
    <w:multiLevelType w:val="multilevel"/>
    <w:tmpl w:val="1BBC5A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286E4076"/>
    <w:multiLevelType w:val="multilevel"/>
    <w:tmpl w:val="606204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2B632679"/>
    <w:multiLevelType w:val="multilevel"/>
    <w:tmpl w:val="316438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338411C0"/>
    <w:multiLevelType w:val="multilevel"/>
    <w:tmpl w:val="5516B4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364C3EE3"/>
    <w:multiLevelType w:val="multilevel"/>
    <w:tmpl w:val="A634CC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3AB568A3"/>
    <w:multiLevelType w:val="multilevel"/>
    <w:tmpl w:val="E430A4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404319A0"/>
    <w:multiLevelType w:val="multilevel"/>
    <w:tmpl w:val="842C1A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64F72DB0"/>
    <w:multiLevelType w:val="multilevel"/>
    <w:tmpl w:val="F18633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6BE20DCC"/>
    <w:multiLevelType w:val="multilevel"/>
    <w:tmpl w:val="DE24BD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6E482003"/>
    <w:multiLevelType w:val="multilevel"/>
    <w:tmpl w:val="AC7EEA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78B16289"/>
    <w:multiLevelType w:val="multilevel"/>
    <w:tmpl w:val="E63C3E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7D36527C"/>
    <w:multiLevelType w:val="multilevel"/>
    <w:tmpl w:val="5D7E05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7DF4492F"/>
    <w:multiLevelType w:val="multilevel"/>
    <w:tmpl w:val="8E4C93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317876632">
    <w:abstractNumId w:val="1"/>
  </w:num>
  <w:num w:numId="2" w16cid:durableId="1259362740">
    <w:abstractNumId w:val="4"/>
  </w:num>
  <w:num w:numId="3" w16cid:durableId="790246999">
    <w:abstractNumId w:val="2"/>
  </w:num>
  <w:num w:numId="4" w16cid:durableId="890119518">
    <w:abstractNumId w:val="14"/>
  </w:num>
  <w:num w:numId="5" w16cid:durableId="317225976">
    <w:abstractNumId w:val="5"/>
  </w:num>
  <w:num w:numId="6" w16cid:durableId="656956039">
    <w:abstractNumId w:val="10"/>
  </w:num>
  <w:num w:numId="7" w16cid:durableId="725832392">
    <w:abstractNumId w:val="0"/>
  </w:num>
  <w:num w:numId="8" w16cid:durableId="2146923318">
    <w:abstractNumId w:val="12"/>
  </w:num>
  <w:num w:numId="9" w16cid:durableId="1757047535">
    <w:abstractNumId w:val="11"/>
  </w:num>
  <w:num w:numId="10" w16cid:durableId="520435633">
    <w:abstractNumId w:val="3"/>
  </w:num>
  <w:num w:numId="11" w16cid:durableId="172232962">
    <w:abstractNumId w:val="9"/>
  </w:num>
  <w:num w:numId="12" w16cid:durableId="2095273875">
    <w:abstractNumId w:val="6"/>
  </w:num>
  <w:num w:numId="13" w16cid:durableId="1885408660">
    <w:abstractNumId w:val="7"/>
  </w:num>
  <w:num w:numId="14" w16cid:durableId="979924635">
    <w:abstractNumId w:val="13"/>
  </w:num>
  <w:num w:numId="15" w16cid:durableId="129788070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7A48"/>
    <w:rsid w:val="00005FDA"/>
    <w:rsid w:val="00027A48"/>
    <w:rsid w:val="00101586"/>
    <w:rsid w:val="001A66BE"/>
    <w:rsid w:val="001C5F71"/>
    <w:rsid w:val="0020657B"/>
    <w:rsid w:val="002149F0"/>
    <w:rsid w:val="00252CED"/>
    <w:rsid w:val="002B794F"/>
    <w:rsid w:val="002E5822"/>
    <w:rsid w:val="00321973"/>
    <w:rsid w:val="00345595"/>
    <w:rsid w:val="0037334C"/>
    <w:rsid w:val="0039365E"/>
    <w:rsid w:val="004132A7"/>
    <w:rsid w:val="00443D75"/>
    <w:rsid w:val="004F25DA"/>
    <w:rsid w:val="00524D1A"/>
    <w:rsid w:val="00614732"/>
    <w:rsid w:val="00615840"/>
    <w:rsid w:val="00622650"/>
    <w:rsid w:val="00666E9A"/>
    <w:rsid w:val="006C00B1"/>
    <w:rsid w:val="006D71C3"/>
    <w:rsid w:val="007156B0"/>
    <w:rsid w:val="007560B3"/>
    <w:rsid w:val="007F19CA"/>
    <w:rsid w:val="00802CB9"/>
    <w:rsid w:val="00891F67"/>
    <w:rsid w:val="008E437F"/>
    <w:rsid w:val="00920508"/>
    <w:rsid w:val="00926E27"/>
    <w:rsid w:val="009E2436"/>
    <w:rsid w:val="00A65AB2"/>
    <w:rsid w:val="00AA1046"/>
    <w:rsid w:val="00AC17FD"/>
    <w:rsid w:val="00B2537B"/>
    <w:rsid w:val="00B83249"/>
    <w:rsid w:val="00B963A8"/>
    <w:rsid w:val="00BA7AD9"/>
    <w:rsid w:val="00BD1266"/>
    <w:rsid w:val="00C50CCE"/>
    <w:rsid w:val="00C94781"/>
    <w:rsid w:val="00D23CBF"/>
    <w:rsid w:val="00D4182B"/>
    <w:rsid w:val="00D61B76"/>
    <w:rsid w:val="00E75D6C"/>
    <w:rsid w:val="00E96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F3FE42"/>
  <w15:chartTrackingRefBased/>
  <w15:docId w15:val="{B809D441-8A2C-47B6-A6A1-6DC54DE93A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AU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27A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7A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7A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7A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7A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7A4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7A4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7A4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7A4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7A48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7A48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7A48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7A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7A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7A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7A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7A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7A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7A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027A48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7A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027A48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027A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7A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7A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27A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7A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7A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7A4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27A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2</Pages>
  <Words>477</Words>
  <Characters>2724</Characters>
  <Application>Microsoft Office Word</Application>
  <DocSecurity>0</DocSecurity>
  <Lines>22</Lines>
  <Paragraphs>6</Paragraphs>
  <ScaleCrop>false</ScaleCrop>
  <Company/>
  <LinksUpToDate>false</LinksUpToDate>
  <CharactersWithSpaces>3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Coe</dc:creator>
  <cp:keywords/>
  <dc:description/>
  <cp:lastModifiedBy>Amy Coe</cp:lastModifiedBy>
  <cp:revision>41</cp:revision>
  <dcterms:created xsi:type="dcterms:W3CDTF">2025-11-18T06:26:00Z</dcterms:created>
  <dcterms:modified xsi:type="dcterms:W3CDTF">2025-12-10T01:27:00Z</dcterms:modified>
</cp:coreProperties>
</file>